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 xml:space="preserve">S2. </w:t>
      </w:r>
      <w:r>
        <w:rPr>
          <w:rFonts w:cs="Times New Roman" w:ascii="Times New Roman" w:hAnsi="Times New Roman"/>
          <w:szCs w:val="21"/>
        </w:rPr>
        <w:t xml:space="preserve">Primers used in this study. </w:t>
      </w:r>
    </w:p>
    <w:tbl>
      <w:tblPr>
        <w:tblW w:w="100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5"/>
        <w:gridCol w:w="6616"/>
        <w:gridCol w:w="1994"/>
      </w:tblGrid>
      <w:tr>
        <w:trPr>
          <w:trHeight w:val="390" w:hRule="atLeast"/>
        </w:trPr>
        <w:tc>
          <w:tcPr>
            <w:tcW w:w="14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imer </w:t>
            </w:r>
          </w:p>
        </w:tc>
        <w:tc>
          <w:tcPr>
            <w:tcW w:w="66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 (5' → 3'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99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 of b</w:t>
            </w:r>
            <w:r>
              <w:rPr>
                <w:rFonts w:cs="Times New Roman" w:ascii="Times New Roman" w:hAnsi="Times New Roman"/>
                <w:szCs w:val="21"/>
              </w:rPr>
              <w:t>ases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-cut R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CAAGTACTACATGAGCCTGG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25U1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TTTTACCACGACGAGCAAGCACACCGCGAAG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25U2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ACCGCGAAGTTCCAAATTCGAGAAATAATTGTGGTGCAAAGT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25U3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CCTCGCTTGACATCAACCAAGATTAGCGGATACTCTTC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25D1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ACGTTTGAAGAGTATCCGCTAATCTTGGTTGATGTCAAGC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</w:tr>
      <w:tr>
        <w:trPr>
          <w:trHeight w:val="315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25D2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TAATCTTGGTTGATGTCAAGCGAGGCTCGAATG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</w:tr>
      <w:tr>
        <w:trPr>
          <w:trHeight w:val="33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25D3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ATTTGGAACTTCGCGGTGTGCTTGCTCGTC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</w:tr>
      <w:tr>
        <w:trPr>
          <w:trHeight w:val="33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U1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GGATGGCACCGTCGATGGCAAGGTTG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</w:tr>
      <w:tr>
        <w:trPr>
          <w:trHeight w:val="33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U2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CATCGGGATTAGGTAGGGAAAGCAGGAGGTCG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</w:tr>
      <w:tr>
        <w:trPr>
          <w:trHeight w:val="33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U3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TGCATTCCACTCCCCTATCGTATGCCTTCTTGC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</w:tr>
      <w:tr>
        <w:trPr>
          <w:trHeight w:val="33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D1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GACGGACAACCCACGGTGTGGTGTCAG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</w:tr>
      <w:tr>
        <w:trPr>
          <w:trHeight w:val="33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D2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GACGAGCATACGCTCCAGCCTGCTCAAG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</w:tr>
      <w:tr>
        <w:trPr>
          <w:trHeight w:val="33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D3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GACGGTGCCATCCGCTGGCTCGAG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</w:tr>
      <w:tr>
        <w:trPr>
          <w:trHeight w:val="33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25-F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AAAATTAATTGGATGATTGCAGCTCATGTTCGCATGCTTG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</w:tr>
      <w:tr>
        <w:trPr>
          <w:trHeight w:val="33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25-R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ACCGGGGACCGGATTCATTCCTGAC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</w:tr>
      <w:tr>
        <w:trPr>
          <w:trHeight w:val="33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25-expF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GTCGACTCGTGAT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CATGG</w:t>
            </w:r>
            <w:r>
              <w:rPr>
                <w:rFonts w:cs="Times New Roman" w:ascii="Times New Roman" w:hAnsi="Times New Roman"/>
                <w:szCs w:val="21"/>
              </w:rPr>
              <w:t>ATGACGATAAAGTTGCTGGTG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</w:tr>
      <w:tr>
        <w:trPr>
          <w:trHeight w:val="33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125-expR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AAGGAAAAAA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szCs w:val="21"/>
              </w:rPr>
              <w:t>CTACCGGGGACCGGATTC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</w:tr>
      <w:tr>
        <w:trPr>
          <w:trHeight w:val="33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-F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AGAAAGTCAATAGTTCTTCTCCTTTTC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</w:tr>
      <w:tr>
        <w:trPr>
          <w:trHeight w:val="33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-R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TTTTCGTCATCGTATAAAATATAGTTATCG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</w:tr>
      <w:tr>
        <w:trPr>
          <w:trHeight w:val="330" w:hRule="atLeast"/>
        </w:trPr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-expF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TATGATG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CCATGG</w:t>
            </w:r>
            <w:r>
              <w:rPr>
                <w:rFonts w:cs="Times New Roman" w:ascii="Times New Roman" w:hAnsi="Times New Roman"/>
                <w:szCs w:val="21"/>
              </w:rPr>
              <w:t>ATCAAATACCAGTCGACACGGTCG</w:t>
            </w:r>
          </w:p>
        </w:tc>
        <w:tc>
          <w:tcPr>
            <w:tcW w:w="199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</w:tr>
      <w:tr>
        <w:trPr>
          <w:trHeight w:val="330" w:hRule="atLeast"/>
        </w:trPr>
        <w:tc>
          <w:tcPr>
            <w:tcW w:w="14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1-expR</w:t>
            </w:r>
          </w:p>
        </w:tc>
        <w:tc>
          <w:tcPr>
            <w:tcW w:w="6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CAGGAACAGAA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GCGGCCGC</w:t>
            </w:r>
            <w:r>
              <w:rPr>
                <w:rFonts w:cs="Times New Roman" w:ascii="Times New Roman" w:hAnsi="Times New Roman"/>
                <w:szCs w:val="21"/>
              </w:rPr>
              <w:t>TTTTTCGTCATCGTATAAAATATA</w:t>
            </w:r>
          </w:p>
        </w:tc>
        <w:tc>
          <w:tcPr>
            <w:tcW w:w="19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szCs w:val="21"/>
        </w:rPr>
        <w:t xml:space="preserve">Y = C/T, K = T/G, R = A/G, N = A/T/G/C; restriction sites are underlined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01:45:00Z</dcterms:created>
  <dc:creator>yp</dc:creator>
  <dc:description/>
  <cp:keywords/>
  <dc:language>en-US</dc:language>
  <cp:lastModifiedBy>Ma Rui</cp:lastModifiedBy>
  <cp:lastPrinted>2011-12-11T13:48:00Z</cp:lastPrinted>
  <dcterms:modified xsi:type="dcterms:W3CDTF">2012-03-29T01:45:00Z</dcterms:modified>
  <cp:revision>3</cp:revision>
  <dc:subject/>
  <dc:title>Supplementary Table S2</dc:title>
</cp:coreProperties>
</file>